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90" w:type="dxa"/>
        <w:tblLook w:val="04A0" w:firstRow="1" w:lastRow="0" w:firstColumn="1" w:lastColumn="0" w:noHBand="0" w:noVBand="1"/>
      </w:tblPr>
      <w:tblGrid>
        <w:gridCol w:w="720"/>
        <w:gridCol w:w="7470"/>
        <w:gridCol w:w="1800"/>
      </w:tblGrid>
      <w:tr w:rsidR="00B57D9F" w:rsidRPr="00B57D9F" w14:paraId="26D3EB1B" w14:textId="77777777" w:rsidTr="00B57D9F">
        <w:trPr>
          <w:trHeight w:val="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EC7" w14:textId="77777777" w:rsidR="00B57D9F" w:rsidRPr="00B57D9F" w:rsidRDefault="00B57D9F" w:rsidP="00B57D9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FAAD" w14:textId="229E4720" w:rsidR="00B57D9F" w:rsidRPr="00B57D9F" w:rsidRDefault="00B57D9F" w:rsidP="00B57D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r w:rsidRPr="00B57D9F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TCF targets enriched in nucleoli of TNBC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547" w14:textId="77777777" w:rsidR="00B57D9F" w:rsidRPr="00B57D9F" w:rsidRDefault="00B57D9F" w:rsidP="00B57D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57D9F" w:rsidRPr="00B57D9F" w14:paraId="3AAF2F6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D75" w14:textId="77777777" w:rsidR="00B57D9F" w:rsidRPr="00B57D9F" w:rsidRDefault="00B57D9F" w:rsidP="00B57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265" w14:textId="77777777" w:rsidR="00B57D9F" w:rsidRPr="00B57D9F" w:rsidRDefault="00B57D9F" w:rsidP="00B57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4BB5" w14:textId="77777777" w:rsidR="00B57D9F" w:rsidRPr="00B57D9F" w:rsidRDefault="00B57D9F" w:rsidP="00B57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7D9F" w:rsidRPr="00B57D9F" w14:paraId="78E4F038" w14:textId="77777777" w:rsidTr="00B57D9F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60CC" w14:textId="77777777" w:rsidR="00B57D9F" w:rsidRPr="00B57D9F" w:rsidRDefault="00B57D9F" w:rsidP="00B57D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3AA" w14:textId="77777777" w:rsidR="00B57D9F" w:rsidRPr="00B57D9F" w:rsidRDefault="00B57D9F" w:rsidP="00B57D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57D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dentified Protein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8DC8" w14:textId="77777777" w:rsidR="00B57D9F" w:rsidRPr="00B57D9F" w:rsidRDefault="00B57D9F" w:rsidP="00B57D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57D9F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</w:tr>
      <w:tr w:rsidR="00B57D9F" w:rsidRPr="00B57D9F" w14:paraId="022D7AD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87E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68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AATF n=1 Tax=Homo sapiens RepID=AATF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30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F</w:t>
            </w:r>
          </w:p>
        </w:tc>
      </w:tr>
      <w:tr w:rsidR="00B57D9F" w:rsidRPr="00B57D9F" w14:paraId="6058A7C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D45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CA9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-binding cassette sub-family E member 1 n=9 Tax=Euarchontoglires RepID=ABCE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AE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E1</w:t>
            </w:r>
          </w:p>
        </w:tc>
      </w:tr>
      <w:tr w:rsidR="00B57D9F" w:rsidRPr="00B57D9F" w14:paraId="0231833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F3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9F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vator of basal transcription 1 n=5 Tax=Homininae RepID=ABT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8D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T1</w:t>
            </w:r>
          </w:p>
        </w:tc>
      </w:tr>
      <w:tr w:rsidR="00B57D9F" w:rsidRPr="00B57D9F" w14:paraId="755391A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7D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A3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-actinin-1 n=5 Tax=Hominoidea RepID=ACTN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92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N1</w:t>
            </w:r>
          </w:p>
        </w:tc>
      </w:tr>
      <w:tr w:rsidR="00B57D9F" w:rsidRPr="00B57D9F" w14:paraId="2D12E675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A27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7FC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ptosis inhibitor 5 n=6 Tax=Simiiformes RepID=API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DB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I5</w:t>
            </w:r>
          </w:p>
        </w:tc>
      </w:tr>
      <w:tr w:rsidR="00B57D9F" w:rsidRPr="00B57D9F" w14:paraId="399F3B0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7D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3BE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-rich interactive domain-containing protein 1B n=1 Tax=Homo sapiens RepID=ARI1B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F7B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ID1B</w:t>
            </w:r>
          </w:p>
        </w:tc>
      </w:tr>
      <w:tr w:rsidR="00B57D9F" w:rsidRPr="00B57D9F" w14:paraId="5625273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4E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71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eolin-1 n=10 Tax=Catarrhini RepID=CAV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6A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1</w:t>
            </w:r>
          </w:p>
        </w:tc>
      </w:tr>
      <w:tr w:rsidR="00B57D9F" w:rsidRPr="00B57D9F" w14:paraId="18F768BE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22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067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2/mitotic-specific cyclin-B1 n=1 Tax=Homo sapiens RepID=CCNB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23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NB1</w:t>
            </w:r>
          </w:p>
        </w:tc>
      </w:tr>
      <w:tr w:rsidR="00B57D9F" w:rsidRPr="00B57D9F" w14:paraId="39328A5C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F2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62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-complex protein 1 subunit epsilon n=12 Tax=Catarrhini RepID=TCPE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67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5</w:t>
            </w:r>
          </w:p>
        </w:tc>
      </w:tr>
      <w:tr w:rsidR="00B57D9F" w:rsidRPr="00B57D9F" w14:paraId="0CD20BE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A6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41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-complex protein 1 subunit eta n=3 Tax=Homininae RepID=TCPH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FE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T7</w:t>
            </w:r>
          </w:p>
        </w:tc>
      </w:tr>
      <w:tr w:rsidR="00B57D9F" w:rsidRPr="00B57D9F" w14:paraId="7DBFF4CC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5BE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07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onin-1C n=7 Tax=Homo sapiens RepID=COR1C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F05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O1C</w:t>
            </w:r>
          </w:p>
        </w:tc>
      </w:tr>
      <w:tr w:rsidR="00B57D9F" w:rsidRPr="00B57D9F" w14:paraId="408560B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2F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E2C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B1- and CUL4-associated factor 13 n=3 Tax=Homo sapiens RepID=DCA1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9C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AF13</w:t>
            </w:r>
          </w:p>
        </w:tc>
      </w:tr>
      <w:tr w:rsidR="00B57D9F" w:rsidRPr="00B57D9F" w14:paraId="36D71C2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91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467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-dependent RNA helicase DDX39A n=13 Tax=Catarrhini RepID=DX39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B0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39A</w:t>
            </w:r>
          </w:p>
        </w:tc>
      </w:tr>
      <w:tr w:rsidR="00B57D9F" w:rsidRPr="00B57D9F" w14:paraId="483CEEB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93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FC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able ATP-dependent RNA helicase DDX47 n=3 Tax=Homo sapiens RepID=DDX47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AD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47</w:t>
            </w:r>
          </w:p>
        </w:tc>
      </w:tr>
      <w:tr w:rsidR="00B57D9F" w:rsidRPr="00B57D9F" w14:paraId="7CC704F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2B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F7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able ATP-dependent RNA helicase DDX49 n=2 Tax=Homininae RepID=DDX49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31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49</w:t>
            </w:r>
          </w:p>
        </w:tc>
      </w:tr>
      <w:tr w:rsidR="00B57D9F" w:rsidRPr="00B57D9F" w14:paraId="5ACEA85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4FC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2E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-dependent RNA helicase DDX50 n=6 Tax=Catarrhini RepID=DDX5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51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50</w:t>
            </w:r>
          </w:p>
        </w:tc>
      </w:tr>
      <w:tr w:rsidR="00B57D9F" w:rsidRPr="00B57D9F" w14:paraId="25F3B94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E2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92FD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able ATP-dependent RNA helicase DDX56 n=3 Tax=Homininae RepID=DDX56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61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56</w:t>
            </w:r>
          </w:p>
        </w:tc>
      </w:tr>
      <w:tr w:rsidR="00B57D9F" w:rsidRPr="00B57D9F" w14:paraId="6176D95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32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04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/ACA ribonucleoprotein complex subunit 4 n=3 Tax=Homininae RepID=DKC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FD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KC1</w:t>
            </w:r>
          </w:p>
        </w:tc>
      </w:tr>
      <w:tr w:rsidR="00B57D9F" w:rsidRPr="00B57D9F" w14:paraId="5593059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F5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9A3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 methyltransferase 1-associated protein 1 n=9 Tax=Simiiformes RepID=DMAP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5D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MAP1</w:t>
            </w:r>
          </w:p>
        </w:tc>
      </w:tr>
      <w:tr w:rsidR="00B57D9F" w:rsidRPr="00B57D9F" w14:paraId="16BD7F2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F6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F5A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J homolog subfamily C member 10 n=2 Tax=Homo sapiens RepID=DJC1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CD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JC10</w:t>
            </w:r>
          </w:p>
        </w:tc>
      </w:tr>
      <w:tr w:rsidR="00B57D9F" w:rsidRPr="00B57D9F" w14:paraId="32F50205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AB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85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oxynucleotidyltransferase terminal-interacting protein 2 n=1 Tax=Homo sapiens RepID=TDIF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B4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TTIP2</w:t>
            </w:r>
          </w:p>
        </w:tc>
      </w:tr>
      <w:tr w:rsidR="00B57D9F" w:rsidRPr="00B57D9F" w14:paraId="3A9E31E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5B2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98C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toplasmic dynein 1 heavy chain 1 n=4 Tax=Hominoidea RepID=DYHC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0F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NC1H1</w:t>
            </w:r>
          </w:p>
        </w:tc>
      </w:tr>
      <w:tr w:rsidR="00B57D9F" w:rsidRPr="00B57D9F" w14:paraId="5B2AF44F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278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A9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able rRNA-processing protein EBP2 n=3 Tax=Homo sapiens RepID=EBP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1D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BNA1BP2</w:t>
            </w:r>
          </w:p>
        </w:tc>
      </w:tr>
      <w:tr w:rsidR="00B57D9F" w:rsidRPr="00B57D9F" w14:paraId="3A55DFC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55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E6D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H domain-containing protein 2 n=6 Tax=Homininae RepID=EHD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6B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HD2</w:t>
            </w:r>
          </w:p>
        </w:tc>
      </w:tr>
      <w:tr w:rsidR="00B57D9F" w:rsidRPr="00B57D9F" w14:paraId="2CACD90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2BE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5B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 membrane protein complex subunit 8 n=14 Tax=Simiiformes RepID=EMC8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DC8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C8</w:t>
            </w:r>
          </w:p>
        </w:tc>
      </w:tr>
      <w:tr w:rsidR="00B57D9F" w:rsidRPr="00B57D9F" w14:paraId="4B2A32EC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749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15F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NA 2'-O-methyltransferase fibrillarin n=3 Tax=Homininae RepID=FBRL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06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L</w:t>
            </w:r>
          </w:p>
        </w:tc>
      </w:tr>
      <w:tr w:rsidR="00B57D9F" w:rsidRPr="00B57D9F" w14:paraId="44A6122E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69F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079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otillin-2 n=7 Tax=Catarrhini RepID=FLOT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040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OT2</w:t>
            </w:r>
          </w:p>
        </w:tc>
      </w:tr>
      <w:tr w:rsidR="00B57D9F" w:rsidRPr="00B57D9F" w14:paraId="4B357C2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560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F1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criptional repressor p66-alpha n=2 Tax=Homo sapiens RepID=P66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D1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AD2A</w:t>
            </w:r>
          </w:p>
        </w:tc>
      </w:tr>
      <w:tr w:rsidR="00B57D9F" w:rsidRPr="00B57D9F" w14:paraId="69EA11C3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24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6E2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wth hormone-inducible transmembrane protein n=2 Tax=Homo sapiens RepID=GHITM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68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ITM</w:t>
            </w:r>
          </w:p>
        </w:tc>
      </w:tr>
      <w:tr w:rsidR="00B57D9F" w:rsidRPr="00B57D9F" w14:paraId="52C755C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49F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962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anine nucleotide-binding protein G(k) subunit alpha n=9 Tax=Catarrhini RepID=GNAI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AD8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NAI3</w:t>
            </w:r>
          </w:p>
        </w:tc>
      </w:tr>
      <w:tr w:rsidR="00B57D9F" w:rsidRPr="00B57D9F" w14:paraId="7417A32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F4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F4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anine nucleotide-binding protein-like 3 n=3 Tax=Homo sapiens RepID=GNL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56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NL3</w:t>
            </w:r>
          </w:p>
        </w:tc>
      </w:tr>
      <w:tr w:rsidR="00B57D9F" w:rsidRPr="00B57D9F" w14:paraId="0F69D5F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B2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9C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lar GTP-binding protein 1 n=4 Tax=Homo sapiens RepID=NOG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50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TPBP4</w:t>
            </w:r>
          </w:p>
        </w:tc>
      </w:tr>
      <w:tr w:rsidR="00B57D9F" w:rsidRPr="00B57D9F" w14:paraId="252E157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EF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981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mobility group protein HMG-I/HMG-Y n=9 Tax=Boreoeutheria RepID=HMGA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88F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GA1</w:t>
            </w:r>
          </w:p>
        </w:tc>
      </w:tr>
      <w:tr w:rsidR="00B57D9F" w:rsidRPr="00B57D9F" w14:paraId="24FF9DDF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6B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8B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 mobility group nucleosome-binding domain-containing protein 4 n=6 Tax=Catarrhini RepID=HMGN4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55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MGN4</w:t>
            </w:r>
          </w:p>
        </w:tc>
      </w:tr>
      <w:tr w:rsidR="00B57D9F" w:rsidRPr="00B57D9F" w14:paraId="6807ADF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51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08C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erogeneous nuclear ribonucleoprotein R n=10 Tax=Boreoeutheria RepID=HNRPR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F1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RNPR</w:t>
            </w:r>
          </w:p>
        </w:tc>
      </w:tr>
      <w:tr w:rsidR="00B57D9F" w:rsidRPr="00B57D9F" w14:paraId="76FFEDA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F3E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0B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cription factor AP-1 n=2 Tax=Homininae RepID=JUN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F9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N</w:t>
            </w:r>
          </w:p>
        </w:tc>
      </w:tr>
      <w:tr w:rsidR="00B57D9F" w:rsidRPr="00B57D9F" w14:paraId="5C64B90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713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34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nesin-like protein KIF20A n=3 Tax=Homo sapiens RepID=KI20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B1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F20A</w:t>
            </w:r>
          </w:p>
        </w:tc>
      </w:tr>
      <w:tr w:rsidR="00B57D9F" w:rsidRPr="00B57D9F" w14:paraId="0A2DEE5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FB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639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nesin-like protein KIF2C n=3 Tax=Homo sapiens RepID=KIF2C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FA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F2C</w:t>
            </w:r>
          </w:p>
        </w:tc>
      </w:tr>
      <w:tr w:rsidR="00B57D9F" w:rsidRPr="00B57D9F" w14:paraId="0F2FDB25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D0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EA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nesin-1 heavy chain n=2 Tax=Homo sapiens RepID=KINH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6B7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F5B</w:t>
            </w:r>
          </w:p>
        </w:tc>
      </w:tr>
      <w:tr w:rsidR="00B57D9F" w:rsidRPr="00B57D9F" w14:paraId="56427A6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CF0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B9B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omal biogenesis protein LAS1L n=2 Tax=Homo sapiens RepID=LAS1L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9E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bookmarkStart w:id="0" w:name="_GoBack"/>
            <w:r w:rsidRPr="004420BD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S1L</w:t>
            </w:r>
            <w:bookmarkEnd w:id="0"/>
          </w:p>
        </w:tc>
      </w:tr>
      <w:tr w:rsidR="00B57D9F" w:rsidRPr="00B57D9F" w14:paraId="344A11B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32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26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tubule-associated protein 4 n=2 Tax=Homo sapiens RepID=MAP4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05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4</w:t>
            </w:r>
          </w:p>
        </w:tc>
      </w:tr>
      <w:tr w:rsidR="00B57D9F" w:rsidRPr="00B57D9F" w14:paraId="58299FC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93F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03FB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max n=13 Tax=Eutheria RepID=MAX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63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X</w:t>
            </w:r>
          </w:p>
        </w:tc>
      </w:tr>
      <w:tr w:rsidR="00B57D9F" w:rsidRPr="00B57D9F" w14:paraId="0955555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93A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7D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asin n=4 Tax=Homo sapiens RepID=MDN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ED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N1</w:t>
            </w:r>
          </w:p>
        </w:tc>
      </w:tr>
      <w:tr w:rsidR="00B57D9F" w:rsidRPr="00B57D9F" w14:paraId="4B8A4D6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97A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4E8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hionine aminopeptidase 1 n=1 Tax=Homo sapiens RepID=MAP1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E2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P1</w:t>
            </w:r>
          </w:p>
        </w:tc>
      </w:tr>
      <w:tr w:rsidR="00B57D9F" w:rsidRPr="00B57D9F" w14:paraId="043FA6F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2F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BCD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gen KI-67 n=2 Tax=Homo sapiens RepID=KI67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AC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KI67</w:t>
            </w:r>
          </w:p>
        </w:tc>
      </w:tr>
      <w:tr w:rsidR="00B57D9F" w:rsidRPr="00B57D9F" w14:paraId="4D72BF35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83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086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sin phosphatase Rho-interacting protein n=1 Tax=Homo sapiens RepID=MPRIP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FE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PRIP</w:t>
            </w:r>
          </w:p>
        </w:tc>
      </w:tr>
      <w:tr w:rsidR="00B57D9F" w:rsidRPr="00B57D9F" w14:paraId="79B88B6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B9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4A9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b-binding protein 1A n=1 Tax=Homo sapiens RepID=MBB1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CF5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BBP1A</w:t>
            </w:r>
          </w:p>
        </w:tc>
      </w:tr>
      <w:tr w:rsidR="00B57D9F" w:rsidRPr="00B57D9F" w14:paraId="7E2AE6B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51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A17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osin regulatory light chain 12A n=8 Tax=Hominidae RepID=ML12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33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L12A</w:t>
            </w:r>
          </w:p>
        </w:tc>
      </w:tr>
      <w:tr w:rsidR="00B57D9F" w:rsidRPr="00B57D9F" w14:paraId="16AB89A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029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97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-acetyltransferase 10 n=2 Tax=Homo sapiens RepID=NAT1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74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10</w:t>
            </w:r>
          </w:p>
        </w:tc>
      </w:tr>
      <w:tr w:rsidR="00B57D9F" w:rsidRPr="00B57D9F" w14:paraId="1D983A5E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1D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35C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 cap-binding protein subunit 1 n=6 Tax=Catarrhini RepID=NCBP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3E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BP1</w:t>
            </w:r>
          </w:p>
        </w:tc>
      </w:tr>
      <w:tr w:rsidR="00B57D9F" w:rsidRPr="00B57D9F" w14:paraId="7E1A820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7D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A0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lar complex protein 2 homolog n=1 Tax=Homo sapiens RepID=NOC2L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0E5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C2L</w:t>
            </w:r>
          </w:p>
        </w:tc>
      </w:tr>
      <w:tr w:rsidR="00B57D9F" w:rsidRPr="00B57D9F" w14:paraId="3FC9E65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05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02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lar complex protein 4 homolog n=1 Tax=Homo sapiens RepID=NOC4L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C5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C4L</w:t>
            </w:r>
          </w:p>
        </w:tc>
      </w:tr>
      <w:tr w:rsidR="00B57D9F" w:rsidRPr="00B57D9F" w14:paraId="2617FEB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E3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55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lar protein 11 n=2 Tax=Homo sapiens RepID=NOL1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7B7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L11</w:t>
            </w:r>
          </w:p>
        </w:tc>
      </w:tr>
      <w:tr w:rsidR="00B57D9F" w:rsidRPr="00B57D9F" w14:paraId="21D96C3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950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876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lar protein 16 n=3 Tax=Homininae RepID=NOP16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E9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P16</w:t>
            </w:r>
          </w:p>
        </w:tc>
      </w:tr>
      <w:tr w:rsidR="00B57D9F" w:rsidRPr="00B57D9F" w14:paraId="093D544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AE8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459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bable 28S rRNA (cytosine(4447)-C(5))-methyltransferase n=1 Tax=Homo sapiens RepID=NOP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05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P2</w:t>
            </w:r>
          </w:p>
        </w:tc>
      </w:tr>
      <w:tr w:rsidR="00B57D9F" w:rsidRPr="00B57D9F" w14:paraId="7C08DD8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070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461D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 pore complex protein Nup160 n=2 Tax=Homo sapiens RepID=NU16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2C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P160</w:t>
            </w:r>
          </w:p>
        </w:tc>
      </w:tr>
      <w:tr w:rsidR="00B57D9F" w:rsidRPr="00B57D9F" w14:paraId="6CD1859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8A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61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D finger protein 3 n=9 Tax=Homo sapiens RepID=PHF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C3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F3</w:t>
            </w:r>
          </w:p>
        </w:tc>
      </w:tr>
      <w:tr w:rsidR="00B57D9F" w:rsidRPr="00B57D9F" w14:paraId="63F55C9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3D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D8B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idyl-prolyl cis-trans isomerase H n=30 Tax=Eutheria RepID=PPIH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BC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IH</w:t>
            </w:r>
          </w:p>
        </w:tc>
      </w:tr>
      <w:tr w:rsidR="00B57D9F" w:rsidRPr="00B57D9F" w14:paraId="60C49D83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98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EA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oxiredoxin-1 n=3 Tax=Homininae RepID=PRDX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E9F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1</w:t>
            </w:r>
          </w:p>
        </w:tc>
      </w:tr>
      <w:tr w:rsidR="00B57D9F" w:rsidRPr="00B57D9F" w14:paraId="3DB0D6E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80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5FC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oxiredoxin-2 n=6 Tax=Catarrhini RepID=PRDX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C9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2</w:t>
            </w:r>
          </w:p>
        </w:tc>
      </w:tr>
      <w:tr w:rsidR="00B57D9F" w:rsidRPr="00B57D9F" w14:paraId="15DAF64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92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05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arginine N-methyltransferase 1 n=11 Tax=Boreoeutheria RepID=ANM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FF7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MT1</w:t>
            </w:r>
          </w:p>
        </w:tc>
      </w:tr>
      <w:tr w:rsidR="00B57D9F" w:rsidRPr="00B57D9F" w14:paraId="7A00FA5F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0CA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92F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mRNA-splicing factor 38A n=23 Tax=Eutheria RepID=PR38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D9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PF38A</w:t>
            </w:r>
          </w:p>
        </w:tc>
      </w:tr>
      <w:tr w:rsidR="00B57D9F" w:rsidRPr="00B57D9F" w14:paraId="4A395D4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F4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2ED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kDa U4/U6 snRNP-specific spliceosomal protein n=4 Tax=Homininae RepID=Q5T1M7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FF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PF4</w:t>
            </w:r>
          </w:p>
        </w:tc>
      </w:tr>
      <w:tr w:rsidR="00B57D9F" w:rsidRPr="00B57D9F" w14:paraId="316D756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F54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91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4 and SFRS1-interacting protein n=4 Tax=Homininae RepID=PSIP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B3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IP1</w:t>
            </w:r>
          </w:p>
        </w:tc>
      </w:tr>
      <w:tr w:rsidR="00B57D9F" w:rsidRPr="00B57D9F" w14:paraId="76E9827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301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7E6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asome subunit alpha type-5 n=40 Tax=Eutheria RepID=PSA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61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A5</w:t>
            </w:r>
          </w:p>
        </w:tc>
      </w:tr>
      <w:tr w:rsidR="00B57D9F" w:rsidRPr="00B57D9F" w14:paraId="7332D0F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B0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A1C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S protease regulatory subunit 8 n=20 Tax=Boreoeutheria RepID=PRS8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A6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MC5</w:t>
            </w:r>
          </w:p>
        </w:tc>
      </w:tr>
      <w:tr w:rsidR="00B57D9F" w:rsidRPr="00B57D9F" w14:paraId="43BB500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97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00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pyrimidine tract-binding protein 3 n=3 Tax=Homininae RepID=PTBP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26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BP3</w:t>
            </w:r>
          </w:p>
        </w:tc>
      </w:tr>
      <w:tr w:rsidR="00B57D9F" w:rsidRPr="00B57D9F" w14:paraId="5B39106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93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BE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quaking n=12 Tax=Boreoeutheria RepID=QKI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504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KI</w:t>
            </w:r>
          </w:p>
        </w:tc>
      </w:tr>
      <w:tr w:rsidR="00B57D9F" w:rsidRPr="00B57D9F" w14:paraId="3E1828D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FD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64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 binding motif protein, X-linked-like-1 n=2 Tax=Homo sapiens RepID=RMXL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19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MXL1</w:t>
            </w:r>
          </w:p>
        </w:tc>
      </w:tr>
      <w:tr w:rsidR="00B57D9F" w:rsidRPr="00B57D9F" w14:paraId="70A8EC8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BB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A9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 exonuclease 4 n=3 Tax=Homo sapiens RepID=REXO4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808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XO4</w:t>
            </w:r>
          </w:p>
        </w:tc>
      </w:tr>
      <w:tr w:rsidR="00B57D9F" w:rsidRPr="00B57D9F" w14:paraId="5371D4F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765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C1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13a n=6 Tax=Boreoeutheria RepID=RL13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C4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13A</w:t>
            </w:r>
          </w:p>
        </w:tc>
      </w:tr>
      <w:tr w:rsidR="00B57D9F" w:rsidRPr="00B57D9F" w14:paraId="2291D2FE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FA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E9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14 protein n=1 Tax=Homo sapiens RepID=Q6IPH7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6A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14</w:t>
            </w:r>
          </w:p>
        </w:tc>
      </w:tr>
      <w:tr w:rsidR="00B57D9F" w:rsidRPr="00B57D9F" w14:paraId="687539E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3B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9609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23 n=45 Tax=Euteleostomi RepID=RL2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86C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23</w:t>
            </w:r>
          </w:p>
        </w:tc>
      </w:tr>
      <w:tr w:rsidR="00B57D9F" w:rsidRPr="00B57D9F" w14:paraId="027FB1A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93A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8E96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29 n=1 Tax=Homo sapiens RepID=RL29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D72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29</w:t>
            </w:r>
          </w:p>
        </w:tc>
      </w:tr>
      <w:tr w:rsidR="00B57D9F" w:rsidRPr="00B57D9F" w14:paraId="7788C1D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69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035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31 n=32 Tax=Amniota RepID=RL3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89B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31</w:t>
            </w:r>
          </w:p>
        </w:tc>
      </w:tr>
      <w:tr w:rsidR="00B57D9F" w:rsidRPr="00B57D9F" w14:paraId="25F1A78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95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339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36 n=16 Tax=Boreoeutheria RepID=RL36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0D2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36</w:t>
            </w:r>
          </w:p>
        </w:tc>
      </w:tr>
      <w:tr w:rsidR="00B57D9F" w:rsidRPr="00B57D9F" w14:paraId="39623B7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4E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431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S ribosomal protein L4 n=2 Tax=Homo sapiens RepID=RL4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067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4</w:t>
            </w:r>
          </w:p>
        </w:tc>
      </w:tr>
      <w:tr w:rsidR="00B57D9F" w:rsidRPr="00B57D9F" w14:paraId="54100D5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AA4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983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S ribosomal protein S11 n=28 Tax=Eutheria RepID=RS1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5C7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11</w:t>
            </w:r>
          </w:p>
        </w:tc>
      </w:tr>
      <w:tr w:rsidR="00B57D9F" w:rsidRPr="00B57D9F" w14:paraId="099B0603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24C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019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S ribosomal protein S20 n=20 Tax=Boreoeutheria RepID=RS2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F8F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20</w:t>
            </w:r>
          </w:p>
        </w:tc>
      </w:tr>
      <w:tr w:rsidR="00B57D9F" w:rsidRPr="00B57D9F" w14:paraId="3886729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5D7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0F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S ribosomal protein S25 n=21 Tax=Amniota RepID=RS2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8B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25</w:t>
            </w:r>
          </w:p>
        </w:tc>
      </w:tr>
      <w:tr w:rsidR="00B57D9F" w:rsidRPr="00B57D9F" w14:paraId="74433E2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CCF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51C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S ribosomal protein S5 n=22 Tax=Theria RepID=RS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CC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5</w:t>
            </w:r>
          </w:p>
        </w:tc>
      </w:tr>
      <w:tr w:rsidR="00B57D9F" w:rsidRPr="00B57D9F" w14:paraId="6672062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DA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3F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S ribosomal protein SA n=4 Tax=Hominoidea RepID=RSS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6C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A</w:t>
            </w:r>
          </w:p>
        </w:tc>
      </w:tr>
      <w:tr w:rsidR="00B57D9F" w:rsidRPr="00B57D9F" w14:paraId="58885EC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04A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F2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omal RNA processing protein 1 homolog A n=1 Tax=Homo sapiens RepID=RRP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2CF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P1</w:t>
            </w:r>
          </w:p>
        </w:tc>
      </w:tr>
      <w:tr w:rsidR="00B57D9F" w:rsidRPr="00B57D9F" w14:paraId="441E91F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1C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C1B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P15-like protein n=1 Tax=Homo sapiens RepID=RRP1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93F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P15</w:t>
            </w:r>
          </w:p>
        </w:tc>
      </w:tr>
      <w:tr w:rsidR="00B57D9F" w:rsidRPr="00B57D9F" w14:paraId="34E6141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11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8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769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omal RNA processing protein 1 homolog B n=1 Tax=Homo sapiens RepID=RRP1B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3E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P1B</w:t>
            </w:r>
          </w:p>
        </w:tc>
      </w:tr>
      <w:tr w:rsidR="00B57D9F" w:rsidRPr="00B57D9F" w14:paraId="22921925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A28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BA1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vB-like 1 n=17 Tax=Boreoeutheria RepID=RUVB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11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VBL1</w:t>
            </w:r>
          </w:p>
        </w:tc>
      </w:tr>
      <w:tr w:rsidR="00B57D9F" w:rsidRPr="00B57D9F" w14:paraId="10EE553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6AD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C87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vB-like 2 n=8 Tax=Simiiformes RepID=RUVB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1E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VBL2</w:t>
            </w:r>
          </w:p>
        </w:tc>
      </w:tr>
      <w:tr w:rsidR="00B57D9F" w:rsidRPr="00B57D9F" w14:paraId="3910472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CD7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32E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S100-A4 n=8 Tax=Catarrhini RepID=S10A4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97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</w:tr>
      <w:tr w:rsidR="00B57D9F" w:rsidRPr="00B57D9F" w14:paraId="0A67686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15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FE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30-binding protein n=6 Tax=Hominoidea RepID=S30BP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B1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P30BP</w:t>
            </w:r>
          </w:p>
        </w:tc>
      </w:tr>
      <w:tr w:rsidR="00B57D9F" w:rsidRPr="00B57D9F" w14:paraId="6E9D685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DB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C8B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 transport protein Sec61 subunit beta n=18 Tax=Boreoeutheria RepID=SC61B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2D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C61B</w:t>
            </w:r>
          </w:p>
        </w:tc>
      </w:tr>
      <w:tr w:rsidR="00B57D9F" w:rsidRPr="00B57D9F" w14:paraId="2BC53670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93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E82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1 small nuclear ribonucleoprotein 70 kDa n=8 Tax=Catarrhini RepID=RU17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106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RNP70</w:t>
            </w:r>
          </w:p>
        </w:tc>
      </w:tr>
      <w:tr w:rsidR="00B57D9F" w:rsidRPr="00B57D9F" w14:paraId="461869FA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E6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679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nuclear ribonucleoprotein Sm D2 n=21 Tax=Euteleostomi RepID=SMD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AD9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RPD2</w:t>
            </w:r>
          </w:p>
        </w:tc>
      </w:tr>
      <w:tr w:rsidR="00B57D9F" w:rsidRPr="00B57D9F" w14:paraId="64C0C97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50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B8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nuclear ribonucleoprotein E n=24 Tax=Amniota RepID=RUXE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7F2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RPE</w:t>
            </w:r>
          </w:p>
        </w:tc>
      </w:tr>
      <w:tr w:rsidR="00B57D9F" w:rsidRPr="00B57D9F" w14:paraId="4BF474A8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35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248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 peptidase complex subunit 2 n=1 Tax=Homo sapiens RepID=SPCS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56A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CS2</w:t>
            </w:r>
          </w:p>
        </w:tc>
      </w:tr>
      <w:tr w:rsidR="00B57D9F" w:rsidRPr="00B57D9F" w14:paraId="301EBC6D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001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17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terogeneous nuclear ribonucleoprotein Q n=14 Tax=Boreoeutheria RepID=HNRPQ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EE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CRIP</w:t>
            </w:r>
          </w:p>
        </w:tc>
      </w:tr>
      <w:tr w:rsidR="00B57D9F" w:rsidRPr="00B57D9F" w14:paraId="15CFD3C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752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43A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gelin-2 n=8 Tax=Catarrhini RepID=TAGL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8F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LN2</w:t>
            </w:r>
          </w:p>
        </w:tc>
      </w:tr>
      <w:tr w:rsidR="00B57D9F" w:rsidRPr="00B57D9F" w14:paraId="29C8200E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A23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78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ducin beta-like protein 3 n=2 Tax=Homo sapiens RepID=TBL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935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BL3</w:t>
            </w:r>
          </w:p>
        </w:tc>
      </w:tr>
      <w:tr w:rsidR="00B57D9F" w:rsidRPr="00B57D9F" w14:paraId="0DFC0BA2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ED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26F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forming growth factor-beta-induced protein ig-h3 n=3 Tax=Homininae RepID=BGH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076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I</w:t>
            </w:r>
          </w:p>
        </w:tc>
      </w:tr>
      <w:tr w:rsidR="00B57D9F" w:rsidRPr="00B57D9F" w14:paraId="58E0DC4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FA1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9BE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 complex subunit 6 homolog n=2 Tax=Homo sapiens RepID=THOC6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6BB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OC6</w:t>
            </w:r>
          </w:p>
        </w:tc>
      </w:tr>
      <w:tr w:rsidR="00B57D9F" w:rsidRPr="00B57D9F" w14:paraId="51A04E87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1F7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4D5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membrane protein 43 n=2 Tax=Homo sapiens RepID=TMM43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2F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43</w:t>
            </w:r>
          </w:p>
        </w:tc>
      </w:tr>
      <w:tr w:rsidR="00B57D9F" w:rsidRPr="00B57D9F" w14:paraId="230885AB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C3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F73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geting protein for Xklp2 n=2 Tax=Homo sapiens RepID=TPX2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459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X2</w:t>
            </w:r>
          </w:p>
        </w:tc>
      </w:tr>
      <w:tr w:rsidR="00B57D9F" w:rsidRPr="00B57D9F" w14:paraId="60A45703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AEE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CB7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former-2 protein homolog alpha n=12 Tax=Euarchontoglires RepID=TRA2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16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2A</w:t>
            </w:r>
          </w:p>
        </w:tc>
      </w:tr>
      <w:tr w:rsidR="00B57D9F" w:rsidRPr="00B57D9F" w14:paraId="0B34300C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F292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4C6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2 snRNP-associated SURP motif-containing protein n=3 Tax=Boreoeutheria RepID=SR140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938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2SURP</w:t>
            </w:r>
          </w:p>
        </w:tc>
      </w:tr>
      <w:tr w:rsidR="00B57D9F" w:rsidRPr="00B57D9F" w14:paraId="14399103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06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910E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3 small nucleolar RNA-associated protein 14 homolog A n=2 Tax=Homo sapiens RepID=UT14A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A46C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P14A</w:t>
            </w:r>
          </w:p>
        </w:tc>
      </w:tr>
      <w:tr w:rsidR="00B57D9F" w:rsidRPr="00B57D9F" w14:paraId="1A48BDE1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86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4F64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aptic vesicle membrane protein VAT-1 homolog n=7 Tax=Homo sapiens RepID=VAT1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45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1</w:t>
            </w:r>
          </w:p>
        </w:tc>
      </w:tr>
      <w:tr w:rsidR="00B57D9F" w:rsidRPr="00B57D9F" w14:paraId="5FA0C729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F8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02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mentin n=4 Tax=Homininae RepID=VIME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CA0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M</w:t>
            </w:r>
          </w:p>
        </w:tc>
      </w:tr>
      <w:tr w:rsidR="00B57D9F" w:rsidRPr="00B57D9F" w14:paraId="7D311136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336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700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D repeat-containing protein 18 n=1 Tax=Homo sapiens RepID=WDR18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04F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DR18</w:t>
            </w:r>
          </w:p>
        </w:tc>
      </w:tr>
      <w:tr w:rsidR="00B57D9F" w:rsidRPr="00B57D9F" w14:paraId="03385194" w14:textId="77777777" w:rsidTr="00B57D9F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2EA4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2451" w14:textId="77777777" w:rsidR="00B57D9F" w:rsidRPr="00B57D9F" w:rsidRDefault="00B57D9F" w:rsidP="00B57D9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D repeat-containing protein 5 n=26 Tax=Boreoeutheria RepID=WDR5_HU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FFD" w14:textId="77777777" w:rsidR="00B57D9F" w:rsidRPr="00B57D9F" w:rsidRDefault="00B57D9F" w:rsidP="00B57D9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57D9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DR5</w:t>
            </w:r>
          </w:p>
        </w:tc>
      </w:tr>
    </w:tbl>
    <w:p w14:paraId="0B2F370B" w14:textId="77777777" w:rsidR="00786CE5" w:rsidRPr="00B57D9F" w:rsidRDefault="004420BD">
      <w:pPr>
        <w:rPr>
          <w:sz w:val="18"/>
          <w:szCs w:val="18"/>
        </w:rPr>
      </w:pPr>
    </w:p>
    <w:sectPr w:rsidR="00786CE5" w:rsidRPr="00B57D9F" w:rsidSect="00B57D9F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D9F"/>
    <w:rsid w:val="00001E07"/>
    <w:rsid w:val="00002142"/>
    <w:rsid w:val="000072CD"/>
    <w:rsid w:val="00013C24"/>
    <w:rsid w:val="0001697B"/>
    <w:rsid w:val="00023667"/>
    <w:rsid w:val="00036D64"/>
    <w:rsid w:val="00037925"/>
    <w:rsid w:val="00037D1B"/>
    <w:rsid w:val="00043B03"/>
    <w:rsid w:val="00044D0B"/>
    <w:rsid w:val="0004733F"/>
    <w:rsid w:val="00065F0D"/>
    <w:rsid w:val="000667E5"/>
    <w:rsid w:val="000716AD"/>
    <w:rsid w:val="00082EA5"/>
    <w:rsid w:val="000A0DB3"/>
    <w:rsid w:val="000A5021"/>
    <w:rsid w:val="000B14BF"/>
    <w:rsid w:val="000B2B66"/>
    <w:rsid w:val="000C5408"/>
    <w:rsid w:val="000D4A96"/>
    <w:rsid w:val="000D54AE"/>
    <w:rsid w:val="000D7A46"/>
    <w:rsid w:val="000E1777"/>
    <w:rsid w:val="000F522B"/>
    <w:rsid w:val="00101015"/>
    <w:rsid w:val="0010296D"/>
    <w:rsid w:val="0010395B"/>
    <w:rsid w:val="00105573"/>
    <w:rsid w:val="0011230E"/>
    <w:rsid w:val="00117DA0"/>
    <w:rsid w:val="0012720E"/>
    <w:rsid w:val="0013424F"/>
    <w:rsid w:val="00136296"/>
    <w:rsid w:val="00152E08"/>
    <w:rsid w:val="00160226"/>
    <w:rsid w:val="00161C3B"/>
    <w:rsid w:val="00167FF4"/>
    <w:rsid w:val="00175667"/>
    <w:rsid w:val="00184CDE"/>
    <w:rsid w:val="00186881"/>
    <w:rsid w:val="00191288"/>
    <w:rsid w:val="00196350"/>
    <w:rsid w:val="001A46D9"/>
    <w:rsid w:val="001A5306"/>
    <w:rsid w:val="001A6BD0"/>
    <w:rsid w:val="001B0E10"/>
    <w:rsid w:val="001B36A7"/>
    <w:rsid w:val="001B7F4D"/>
    <w:rsid w:val="001C545F"/>
    <w:rsid w:val="001C7AA6"/>
    <w:rsid w:val="001D3361"/>
    <w:rsid w:val="001E37FE"/>
    <w:rsid w:val="002023B8"/>
    <w:rsid w:val="00224165"/>
    <w:rsid w:val="00230284"/>
    <w:rsid w:val="00231C43"/>
    <w:rsid w:val="0024137C"/>
    <w:rsid w:val="002525A5"/>
    <w:rsid w:val="002569F6"/>
    <w:rsid w:val="00266D34"/>
    <w:rsid w:val="002701F1"/>
    <w:rsid w:val="00275129"/>
    <w:rsid w:val="00276B5D"/>
    <w:rsid w:val="00287ED8"/>
    <w:rsid w:val="002A3B88"/>
    <w:rsid w:val="002A565C"/>
    <w:rsid w:val="002A6CD3"/>
    <w:rsid w:val="002B6570"/>
    <w:rsid w:val="002C1054"/>
    <w:rsid w:val="002E0FC2"/>
    <w:rsid w:val="002E7F2F"/>
    <w:rsid w:val="00304BB0"/>
    <w:rsid w:val="00313284"/>
    <w:rsid w:val="00320A65"/>
    <w:rsid w:val="0032699A"/>
    <w:rsid w:val="00337074"/>
    <w:rsid w:val="00340E54"/>
    <w:rsid w:val="00352A20"/>
    <w:rsid w:val="00354758"/>
    <w:rsid w:val="00364C84"/>
    <w:rsid w:val="0036571B"/>
    <w:rsid w:val="00366CBF"/>
    <w:rsid w:val="00367571"/>
    <w:rsid w:val="003757CB"/>
    <w:rsid w:val="0038289F"/>
    <w:rsid w:val="00393649"/>
    <w:rsid w:val="003A50E1"/>
    <w:rsid w:val="003C0C7C"/>
    <w:rsid w:val="003C1805"/>
    <w:rsid w:val="003D3C5D"/>
    <w:rsid w:val="003D7C27"/>
    <w:rsid w:val="00401BE7"/>
    <w:rsid w:val="00420255"/>
    <w:rsid w:val="004216F7"/>
    <w:rsid w:val="004420BD"/>
    <w:rsid w:val="00451CD6"/>
    <w:rsid w:val="00452B61"/>
    <w:rsid w:val="00453865"/>
    <w:rsid w:val="00457ECC"/>
    <w:rsid w:val="004607F1"/>
    <w:rsid w:val="00463AB5"/>
    <w:rsid w:val="004971F5"/>
    <w:rsid w:val="004A0F00"/>
    <w:rsid w:val="004A64EA"/>
    <w:rsid w:val="004B5D98"/>
    <w:rsid w:val="004B6C46"/>
    <w:rsid w:val="004C0134"/>
    <w:rsid w:val="004C1AEE"/>
    <w:rsid w:val="004C63A5"/>
    <w:rsid w:val="004D3A19"/>
    <w:rsid w:val="004D57B9"/>
    <w:rsid w:val="004D70C9"/>
    <w:rsid w:val="004E0113"/>
    <w:rsid w:val="004E26BF"/>
    <w:rsid w:val="004E4F35"/>
    <w:rsid w:val="005007B3"/>
    <w:rsid w:val="005157F3"/>
    <w:rsid w:val="00520344"/>
    <w:rsid w:val="005334EF"/>
    <w:rsid w:val="005378F7"/>
    <w:rsid w:val="0055391D"/>
    <w:rsid w:val="00554C2A"/>
    <w:rsid w:val="00556107"/>
    <w:rsid w:val="005614CB"/>
    <w:rsid w:val="00563263"/>
    <w:rsid w:val="00575631"/>
    <w:rsid w:val="0057710B"/>
    <w:rsid w:val="00585454"/>
    <w:rsid w:val="00596608"/>
    <w:rsid w:val="005966F8"/>
    <w:rsid w:val="005975BA"/>
    <w:rsid w:val="00597DF6"/>
    <w:rsid w:val="005A5415"/>
    <w:rsid w:val="005B7011"/>
    <w:rsid w:val="005C5B86"/>
    <w:rsid w:val="005E3136"/>
    <w:rsid w:val="005F407E"/>
    <w:rsid w:val="005F5065"/>
    <w:rsid w:val="005F7114"/>
    <w:rsid w:val="00605D6A"/>
    <w:rsid w:val="00606A88"/>
    <w:rsid w:val="00611DBE"/>
    <w:rsid w:val="00615055"/>
    <w:rsid w:val="006176F5"/>
    <w:rsid w:val="0063201F"/>
    <w:rsid w:val="006358FB"/>
    <w:rsid w:val="00640912"/>
    <w:rsid w:val="00645915"/>
    <w:rsid w:val="00650988"/>
    <w:rsid w:val="00657B8B"/>
    <w:rsid w:val="00661548"/>
    <w:rsid w:val="006668D1"/>
    <w:rsid w:val="0067259D"/>
    <w:rsid w:val="00685D97"/>
    <w:rsid w:val="00693299"/>
    <w:rsid w:val="006A1665"/>
    <w:rsid w:val="006A34E5"/>
    <w:rsid w:val="006B5D41"/>
    <w:rsid w:val="006B770E"/>
    <w:rsid w:val="006C215B"/>
    <w:rsid w:val="006C471A"/>
    <w:rsid w:val="006D073C"/>
    <w:rsid w:val="006D28D5"/>
    <w:rsid w:val="006D526D"/>
    <w:rsid w:val="006D6005"/>
    <w:rsid w:val="006E1C1F"/>
    <w:rsid w:val="006E28AC"/>
    <w:rsid w:val="006E598C"/>
    <w:rsid w:val="006E75E9"/>
    <w:rsid w:val="007106F9"/>
    <w:rsid w:val="00710B3E"/>
    <w:rsid w:val="00716117"/>
    <w:rsid w:val="007221B8"/>
    <w:rsid w:val="007302E7"/>
    <w:rsid w:val="00730F1E"/>
    <w:rsid w:val="00731C7C"/>
    <w:rsid w:val="00776544"/>
    <w:rsid w:val="00782E76"/>
    <w:rsid w:val="007A781E"/>
    <w:rsid w:val="007B003B"/>
    <w:rsid w:val="007B15FC"/>
    <w:rsid w:val="007D06EA"/>
    <w:rsid w:val="007D7046"/>
    <w:rsid w:val="007D7C72"/>
    <w:rsid w:val="007E14A3"/>
    <w:rsid w:val="007E689C"/>
    <w:rsid w:val="007F0DAE"/>
    <w:rsid w:val="00800B84"/>
    <w:rsid w:val="008012DD"/>
    <w:rsid w:val="0080619F"/>
    <w:rsid w:val="00814214"/>
    <w:rsid w:val="00815A04"/>
    <w:rsid w:val="0081724B"/>
    <w:rsid w:val="0082504E"/>
    <w:rsid w:val="00825F3A"/>
    <w:rsid w:val="008267EC"/>
    <w:rsid w:val="0083074C"/>
    <w:rsid w:val="008313C0"/>
    <w:rsid w:val="00833582"/>
    <w:rsid w:val="0084094F"/>
    <w:rsid w:val="00844FE2"/>
    <w:rsid w:val="00850C3B"/>
    <w:rsid w:val="008750DA"/>
    <w:rsid w:val="00891AC0"/>
    <w:rsid w:val="00892774"/>
    <w:rsid w:val="008A7546"/>
    <w:rsid w:val="008C22C2"/>
    <w:rsid w:val="008F18BE"/>
    <w:rsid w:val="008F7FB4"/>
    <w:rsid w:val="00901260"/>
    <w:rsid w:val="009018A2"/>
    <w:rsid w:val="0091081C"/>
    <w:rsid w:val="00910B85"/>
    <w:rsid w:val="00917760"/>
    <w:rsid w:val="00935DBA"/>
    <w:rsid w:val="00946272"/>
    <w:rsid w:val="009476DF"/>
    <w:rsid w:val="0095094D"/>
    <w:rsid w:val="00951A49"/>
    <w:rsid w:val="00955F73"/>
    <w:rsid w:val="009574E0"/>
    <w:rsid w:val="009631F4"/>
    <w:rsid w:val="009666D2"/>
    <w:rsid w:val="0097401C"/>
    <w:rsid w:val="00976708"/>
    <w:rsid w:val="00977AA7"/>
    <w:rsid w:val="0098551F"/>
    <w:rsid w:val="00993CF1"/>
    <w:rsid w:val="009A6E1D"/>
    <w:rsid w:val="009B071C"/>
    <w:rsid w:val="009B4203"/>
    <w:rsid w:val="009C0701"/>
    <w:rsid w:val="009C173D"/>
    <w:rsid w:val="009C67EB"/>
    <w:rsid w:val="009C716F"/>
    <w:rsid w:val="009E09A4"/>
    <w:rsid w:val="009E1D0B"/>
    <w:rsid w:val="009E37C5"/>
    <w:rsid w:val="009F3700"/>
    <w:rsid w:val="00A23931"/>
    <w:rsid w:val="00A31535"/>
    <w:rsid w:val="00A453EB"/>
    <w:rsid w:val="00A7061E"/>
    <w:rsid w:val="00A7314F"/>
    <w:rsid w:val="00A73D4B"/>
    <w:rsid w:val="00A76A40"/>
    <w:rsid w:val="00A76E50"/>
    <w:rsid w:val="00A97DA5"/>
    <w:rsid w:val="00AB7D90"/>
    <w:rsid w:val="00AC0818"/>
    <w:rsid w:val="00AC23FC"/>
    <w:rsid w:val="00AC2E28"/>
    <w:rsid w:val="00AD31CA"/>
    <w:rsid w:val="00AD4568"/>
    <w:rsid w:val="00AD7F63"/>
    <w:rsid w:val="00AE3BBE"/>
    <w:rsid w:val="00AF2EAF"/>
    <w:rsid w:val="00B01F8C"/>
    <w:rsid w:val="00B04501"/>
    <w:rsid w:val="00B068A8"/>
    <w:rsid w:val="00B076D1"/>
    <w:rsid w:val="00B100F7"/>
    <w:rsid w:val="00B26350"/>
    <w:rsid w:val="00B32B83"/>
    <w:rsid w:val="00B47817"/>
    <w:rsid w:val="00B57D9F"/>
    <w:rsid w:val="00B64B53"/>
    <w:rsid w:val="00B64C2A"/>
    <w:rsid w:val="00B65FDD"/>
    <w:rsid w:val="00B72D26"/>
    <w:rsid w:val="00B74794"/>
    <w:rsid w:val="00B82499"/>
    <w:rsid w:val="00B8373D"/>
    <w:rsid w:val="00BB278E"/>
    <w:rsid w:val="00BB3601"/>
    <w:rsid w:val="00BC023A"/>
    <w:rsid w:val="00BC6B5E"/>
    <w:rsid w:val="00BD2101"/>
    <w:rsid w:val="00BD787B"/>
    <w:rsid w:val="00BD7FDA"/>
    <w:rsid w:val="00BE6B90"/>
    <w:rsid w:val="00C041C7"/>
    <w:rsid w:val="00C04BB3"/>
    <w:rsid w:val="00C07E23"/>
    <w:rsid w:val="00C209C1"/>
    <w:rsid w:val="00C21E7B"/>
    <w:rsid w:val="00C235F4"/>
    <w:rsid w:val="00C33BB6"/>
    <w:rsid w:val="00C35B25"/>
    <w:rsid w:val="00C4623C"/>
    <w:rsid w:val="00C63CB7"/>
    <w:rsid w:val="00C65CBD"/>
    <w:rsid w:val="00C81669"/>
    <w:rsid w:val="00C94953"/>
    <w:rsid w:val="00CA1FA8"/>
    <w:rsid w:val="00CB254F"/>
    <w:rsid w:val="00CD3704"/>
    <w:rsid w:val="00CE1EAB"/>
    <w:rsid w:val="00CF094B"/>
    <w:rsid w:val="00CF63B6"/>
    <w:rsid w:val="00CF6BCA"/>
    <w:rsid w:val="00D1307A"/>
    <w:rsid w:val="00D16443"/>
    <w:rsid w:val="00D172E8"/>
    <w:rsid w:val="00D23BE9"/>
    <w:rsid w:val="00D2411B"/>
    <w:rsid w:val="00D27D38"/>
    <w:rsid w:val="00D36B67"/>
    <w:rsid w:val="00D52042"/>
    <w:rsid w:val="00D52064"/>
    <w:rsid w:val="00D5297D"/>
    <w:rsid w:val="00D64057"/>
    <w:rsid w:val="00D7496A"/>
    <w:rsid w:val="00D75D2E"/>
    <w:rsid w:val="00D900FC"/>
    <w:rsid w:val="00DA5C8D"/>
    <w:rsid w:val="00DB672B"/>
    <w:rsid w:val="00DD1BA5"/>
    <w:rsid w:val="00DD29B0"/>
    <w:rsid w:val="00DE2664"/>
    <w:rsid w:val="00DE2EC4"/>
    <w:rsid w:val="00DE3C84"/>
    <w:rsid w:val="00DF027D"/>
    <w:rsid w:val="00E20901"/>
    <w:rsid w:val="00E277D3"/>
    <w:rsid w:val="00E31508"/>
    <w:rsid w:val="00E3194D"/>
    <w:rsid w:val="00E32340"/>
    <w:rsid w:val="00E43301"/>
    <w:rsid w:val="00E50D03"/>
    <w:rsid w:val="00E52974"/>
    <w:rsid w:val="00E5446D"/>
    <w:rsid w:val="00E54B0F"/>
    <w:rsid w:val="00E55267"/>
    <w:rsid w:val="00E76131"/>
    <w:rsid w:val="00E80C14"/>
    <w:rsid w:val="00E84221"/>
    <w:rsid w:val="00E944C4"/>
    <w:rsid w:val="00E96E8D"/>
    <w:rsid w:val="00EB7274"/>
    <w:rsid w:val="00EC6D3E"/>
    <w:rsid w:val="00ED71D4"/>
    <w:rsid w:val="00EE06E0"/>
    <w:rsid w:val="00EF75D0"/>
    <w:rsid w:val="00F02251"/>
    <w:rsid w:val="00F16E98"/>
    <w:rsid w:val="00F321FD"/>
    <w:rsid w:val="00F47ACA"/>
    <w:rsid w:val="00F531A5"/>
    <w:rsid w:val="00F5395B"/>
    <w:rsid w:val="00F55CE5"/>
    <w:rsid w:val="00F6392C"/>
    <w:rsid w:val="00F6432E"/>
    <w:rsid w:val="00F64F78"/>
    <w:rsid w:val="00F65762"/>
    <w:rsid w:val="00F67890"/>
    <w:rsid w:val="00F8066F"/>
    <w:rsid w:val="00F80BB1"/>
    <w:rsid w:val="00F81DAC"/>
    <w:rsid w:val="00F84BE6"/>
    <w:rsid w:val="00F95750"/>
    <w:rsid w:val="00FA6B97"/>
    <w:rsid w:val="00FB4E09"/>
    <w:rsid w:val="00FB53A0"/>
    <w:rsid w:val="00FC410D"/>
    <w:rsid w:val="00FC7210"/>
    <w:rsid w:val="00FD0046"/>
    <w:rsid w:val="00FD20F2"/>
    <w:rsid w:val="00F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00387"/>
  <w15:chartTrackingRefBased/>
  <w15:docId w15:val="{F1AD0776-E394-054E-82E0-6E638F84E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0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97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5T02:46:00Z</dcterms:created>
  <dcterms:modified xsi:type="dcterms:W3CDTF">2020-09-25T02:49:00Z</dcterms:modified>
</cp:coreProperties>
</file>